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012EA" w14:textId="18E7E675" w:rsidR="00DB1D3E" w:rsidRPr="001C3EB9" w:rsidRDefault="00DB1D3E" w:rsidP="00DB1D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EB9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1C3EB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C3EB9">
        <w:rPr>
          <w:rFonts w:ascii="Times New Roman" w:hAnsi="Times New Roman" w:cs="Times New Roman"/>
          <w:b/>
          <w:bCs/>
          <w:sz w:val="24"/>
          <w:szCs w:val="24"/>
        </w:rPr>
        <w:t xml:space="preserve"> ITS and MTY</w:t>
      </w:r>
    </w:p>
    <w:p w14:paraId="10B27EF7" w14:textId="3E5236B7" w:rsidR="00DB1D3E" w:rsidRDefault="000A7D7D" w:rsidP="008174B1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18355D" wp14:editId="129D61B4">
            <wp:extent cx="4029075" cy="2113158"/>
            <wp:effectExtent l="0" t="0" r="0" b="1905"/>
            <wp:docPr id="4" name="Picture 4" descr="F:\Subversion\PRO\Research\MirroredDensityPlot2019\05OurPublication\03ForthRevision\Figures_final_pace\Fig1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ubversion\PRO\Research\MirroredDensityPlot2019\05OurPublication\03ForthRevision\Figures_final_pace\Fig12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7"/>
                    <a:stretch/>
                  </pic:blipFill>
                  <pic:spPr bwMode="auto">
                    <a:xfrm>
                      <a:off x="0" y="0"/>
                      <a:ext cx="4069304" cy="2134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4E1248F" w14:textId="6E87CF7F" w:rsidR="00DB1D3E" w:rsidRDefault="00DB1D3E" w:rsidP="008174B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9E5C25" wp14:editId="4C929C24">
            <wp:extent cx="4095750" cy="2790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9" r="3356" b="6225"/>
                    <a:stretch/>
                  </pic:blipFill>
                  <pic:spPr bwMode="auto">
                    <a:xfrm>
                      <a:off x="0" y="0"/>
                      <a:ext cx="4111305" cy="2801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303172" w14:textId="25EB7079" w:rsidR="00DB1D3E" w:rsidRPr="00DB1D3E" w:rsidRDefault="00DB1D3E" w:rsidP="008174B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4689A1" wp14:editId="72C8B764">
            <wp:extent cx="4095750" cy="2169438"/>
            <wp:effectExtent l="0" t="0" r="0" b="2540"/>
            <wp:docPr id="3" name="Picture 3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a logo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89" r="3226" b="6582"/>
                    <a:stretch/>
                  </pic:blipFill>
                  <pic:spPr bwMode="auto">
                    <a:xfrm>
                      <a:off x="0" y="0"/>
                      <a:ext cx="4100300" cy="2171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98780" w14:textId="3245310A" w:rsidR="00370921" w:rsidRPr="00DB1D3E" w:rsidRDefault="00DB1D3E" w:rsidP="00DB1D3E">
      <w:pPr>
        <w:rPr>
          <w:rFonts w:ascii="Times New Roman" w:hAnsi="Times New Roman" w:cs="Times New Roman"/>
        </w:rPr>
      </w:pPr>
      <w:r w:rsidRPr="00DB1D3E">
        <w:rPr>
          <w:rFonts w:ascii="Times New Roman" w:hAnsi="Times New Roman" w:cs="Times New Roman"/>
        </w:rPr>
        <w:t xml:space="preserve">Fig </w:t>
      </w:r>
      <w:r>
        <w:rPr>
          <w:rFonts w:ascii="Times New Roman" w:hAnsi="Times New Roman" w:cs="Times New Roman"/>
        </w:rPr>
        <w:t>A</w:t>
      </w:r>
      <w:r w:rsidRPr="00DB1D3E">
        <w:rPr>
          <w:rFonts w:ascii="Times New Roman" w:hAnsi="Times New Roman" w:cs="Times New Roman"/>
        </w:rPr>
        <w:t>: Visualization of the distribution of two normalized features of the MD plot with a bean plot (left, b) a violin plot (right, c) and a ridgeline plot (top, a). The violin plot is unable to show bimodality. The bean plot shows two to three modes for the ITS feature.</w:t>
      </w:r>
    </w:p>
    <w:sectPr w:rsidR="00370921" w:rsidRPr="00DB1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D3E"/>
    <w:rsid w:val="000A7D7D"/>
    <w:rsid w:val="001C3EB9"/>
    <w:rsid w:val="002C5968"/>
    <w:rsid w:val="0046610F"/>
    <w:rsid w:val="008174B1"/>
    <w:rsid w:val="00AF25CF"/>
    <w:rsid w:val="00DB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B8926"/>
  <w15:chartTrackingRefBased/>
  <w15:docId w15:val="{A70C3E81-E02B-469D-ABB0-77E55E49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7903E-B0A0-4CB6-9271-55329D058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MT</cp:lastModifiedBy>
  <cp:revision>5</cp:revision>
  <dcterms:created xsi:type="dcterms:W3CDTF">2020-09-09T21:31:00Z</dcterms:created>
  <dcterms:modified xsi:type="dcterms:W3CDTF">2020-09-16T06:01:00Z</dcterms:modified>
</cp:coreProperties>
</file>